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8DCE" w14:textId="3F003134" w:rsidR="007B20B7" w:rsidRPr="00C15847" w:rsidRDefault="007B20B7">
      <w:pPr>
        <w:rPr>
          <w:rFonts w:ascii="Times New Roman" w:hAnsi="Times New Roman" w:cs="Times New Roman"/>
        </w:rPr>
      </w:pPr>
      <w:r w:rsidRPr="00C15847">
        <w:rPr>
          <w:rFonts w:ascii="Times New Roman" w:hAnsi="Times New Roman" w:cs="Times New Roman"/>
          <w:b/>
          <w:bCs/>
        </w:rPr>
        <w:t xml:space="preserve">Table </w:t>
      </w:r>
      <w:r w:rsidR="00C15847">
        <w:rPr>
          <w:rFonts w:ascii="Times New Roman" w:hAnsi="Times New Roman" w:cs="Times New Roman"/>
          <w:b/>
          <w:bCs/>
        </w:rPr>
        <w:t>S1</w:t>
      </w:r>
      <w:r w:rsidRPr="00C15847">
        <w:rPr>
          <w:rFonts w:ascii="Times New Roman" w:hAnsi="Times New Roman" w:cs="Times New Roman"/>
          <w:b/>
          <w:bCs/>
        </w:rPr>
        <w:t>.</w:t>
      </w:r>
      <w:r w:rsidRPr="00C15847">
        <w:rPr>
          <w:rFonts w:ascii="Times New Roman" w:hAnsi="Times New Roman" w:cs="Times New Roman"/>
        </w:rPr>
        <w:t xml:space="preserve"> Primer sequences for gene expression analysis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985"/>
        <w:gridCol w:w="2165"/>
        <w:gridCol w:w="1795"/>
        <w:gridCol w:w="2610"/>
        <w:gridCol w:w="2520"/>
      </w:tblGrid>
      <w:tr w:rsidR="00F5576F" w:rsidRPr="00C15847" w14:paraId="407E1962" w14:textId="77777777" w:rsidTr="00C15847">
        <w:tc>
          <w:tcPr>
            <w:tcW w:w="985" w:type="dxa"/>
          </w:tcPr>
          <w:p w14:paraId="404BAE50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bookmarkStart w:id="0" w:name="_Hlk140760577"/>
            <w:r w:rsidRPr="00C15847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165" w:type="dxa"/>
          </w:tcPr>
          <w:p w14:paraId="326B0EDA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15847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795" w:type="dxa"/>
          </w:tcPr>
          <w:p w14:paraId="11D28375" w14:textId="5EA1583D" w:rsidR="00F5576F" w:rsidRPr="00C15847" w:rsidRDefault="00546805" w:rsidP="00004BD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15847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2610" w:type="dxa"/>
          </w:tcPr>
          <w:p w14:paraId="5025883A" w14:textId="7E083638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15847">
              <w:rPr>
                <w:rFonts w:ascii="Times New Roman" w:hAnsi="Times New Roman" w:cs="Times New Roman"/>
                <w:b/>
                <w:bCs/>
              </w:rPr>
              <w:t>F</w:t>
            </w:r>
            <w:r w:rsidR="005A6C86">
              <w:rPr>
                <w:rFonts w:ascii="Times New Roman" w:hAnsi="Times New Roman" w:cs="Times New Roman"/>
                <w:b/>
                <w:bCs/>
              </w:rPr>
              <w:t>orward</w:t>
            </w:r>
            <w:r w:rsidRPr="00C15847">
              <w:rPr>
                <w:rFonts w:ascii="Times New Roman" w:hAnsi="Times New Roman" w:cs="Times New Roman"/>
                <w:b/>
                <w:bCs/>
              </w:rPr>
              <w:t xml:space="preserve"> primer </w:t>
            </w:r>
            <w:r w:rsidR="005A6C86">
              <w:rPr>
                <w:rFonts w:ascii="Times New Roman" w:hAnsi="Times New Roman" w:cs="Times New Roman"/>
                <w:b/>
                <w:bCs/>
              </w:rPr>
              <w:t>(5’-3’)</w:t>
            </w:r>
          </w:p>
        </w:tc>
        <w:tc>
          <w:tcPr>
            <w:tcW w:w="2520" w:type="dxa"/>
          </w:tcPr>
          <w:p w14:paraId="4AE7FA67" w14:textId="1E62FD50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15847">
              <w:rPr>
                <w:rFonts w:ascii="Times New Roman" w:hAnsi="Times New Roman" w:cs="Times New Roman"/>
                <w:b/>
                <w:bCs/>
              </w:rPr>
              <w:t>R</w:t>
            </w:r>
            <w:r w:rsidR="005A6C86">
              <w:rPr>
                <w:rFonts w:ascii="Times New Roman" w:hAnsi="Times New Roman" w:cs="Times New Roman"/>
                <w:b/>
                <w:bCs/>
              </w:rPr>
              <w:t xml:space="preserve">everse </w:t>
            </w:r>
            <w:r w:rsidRPr="00C15847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r w:rsidR="005A6C86">
              <w:rPr>
                <w:rFonts w:ascii="Times New Roman" w:hAnsi="Times New Roman" w:cs="Times New Roman"/>
                <w:b/>
                <w:bCs/>
              </w:rPr>
              <w:t>(5’-3’)</w:t>
            </w:r>
          </w:p>
        </w:tc>
      </w:tr>
      <w:tr w:rsidR="001C2EA0" w:rsidRPr="00C15847" w14:paraId="0ACB49BC" w14:textId="77777777" w:rsidTr="00C15847">
        <w:tc>
          <w:tcPr>
            <w:tcW w:w="10075" w:type="dxa"/>
            <w:gridSpan w:val="5"/>
          </w:tcPr>
          <w:p w14:paraId="699B6DAC" w14:textId="7E7D07F9" w:rsidR="001C2EA0" w:rsidRPr="00C15847" w:rsidRDefault="001C2EA0" w:rsidP="00004BD1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5847">
              <w:rPr>
                <w:rFonts w:ascii="Times New Roman" w:hAnsi="Times New Roman" w:cs="Times New Roman"/>
                <w:b/>
                <w:bCs/>
                <w:i/>
                <w:iCs/>
              </w:rPr>
              <w:t>Endogenous Control</w:t>
            </w:r>
          </w:p>
        </w:tc>
      </w:tr>
      <w:tr w:rsidR="00F5576F" w:rsidRPr="00C15847" w14:paraId="65020050" w14:textId="77777777" w:rsidTr="00C15847">
        <w:tc>
          <w:tcPr>
            <w:tcW w:w="985" w:type="dxa"/>
          </w:tcPr>
          <w:p w14:paraId="40A0A7E2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2165" w:type="dxa"/>
          </w:tcPr>
          <w:p w14:paraId="6E55566D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18S ribosomal RNA</w:t>
            </w:r>
          </w:p>
        </w:tc>
        <w:tc>
          <w:tcPr>
            <w:tcW w:w="1795" w:type="dxa"/>
          </w:tcPr>
          <w:p w14:paraId="2F8D4FB9" w14:textId="2AD5AED4" w:rsidR="00F5576F" w:rsidRPr="00C15847" w:rsidRDefault="0099131B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AY049040</w:t>
            </w:r>
          </w:p>
        </w:tc>
        <w:tc>
          <w:tcPr>
            <w:tcW w:w="2610" w:type="dxa"/>
          </w:tcPr>
          <w:p w14:paraId="5AE17ED2" w14:textId="18B09871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ggagagggagcctgagaa</w:t>
            </w:r>
            <w:proofErr w:type="spellEnd"/>
          </w:p>
        </w:tc>
        <w:tc>
          <w:tcPr>
            <w:tcW w:w="2520" w:type="dxa"/>
          </w:tcPr>
          <w:p w14:paraId="17CB156F" w14:textId="073A7CCB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gcgcccggtattgttattt</w:t>
            </w:r>
            <w:proofErr w:type="spellEnd"/>
          </w:p>
        </w:tc>
      </w:tr>
      <w:tr w:rsidR="008234CF" w:rsidRPr="00C15847" w14:paraId="3AAE2EFA" w14:textId="77777777" w:rsidTr="00C15847">
        <w:tc>
          <w:tcPr>
            <w:tcW w:w="10075" w:type="dxa"/>
            <w:gridSpan w:val="5"/>
          </w:tcPr>
          <w:p w14:paraId="187AD0EF" w14:textId="72D8558F" w:rsidR="008234CF" w:rsidRPr="00C15847" w:rsidRDefault="008234C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b/>
                <w:bCs/>
                <w:i/>
                <w:iCs/>
              </w:rPr>
              <w:t>Hessian fly-responsive defense-associated biomarker genes</w:t>
            </w:r>
          </w:p>
        </w:tc>
      </w:tr>
      <w:tr w:rsidR="00F5576F" w:rsidRPr="00C15847" w14:paraId="1CDE4A23" w14:textId="77777777" w:rsidTr="00C15847">
        <w:tc>
          <w:tcPr>
            <w:tcW w:w="985" w:type="dxa"/>
          </w:tcPr>
          <w:p w14:paraId="339D86C7" w14:textId="4EAA087F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Hfr1</w:t>
            </w:r>
          </w:p>
        </w:tc>
        <w:tc>
          <w:tcPr>
            <w:tcW w:w="2165" w:type="dxa"/>
          </w:tcPr>
          <w:p w14:paraId="3D4840F5" w14:textId="1A15BC3C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Hessian fly-</w:t>
            </w:r>
            <w:r w:rsidR="006458BE" w:rsidRPr="00C15847">
              <w:rPr>
                <w:rFonts w:ascii="Times New Roman" w:hAnsi="Times New Roman" w:cs="Times New Roman"/>
              </w:rPr>
              <w:t>respons</w:t>
            </w:r>
            <w:r w:rsidR="006458BE">
              <w:rPr>
                <w:rFonts w:ascii="Times New Roman" w:hAnsi="Times New Roman" w:cs="Times New Roman"/>
              </w:rPr>
              <w:t>e</w:t>
            </w:r>
            <w:r w:rsidR="006458BE" w:rsidRPr="00C15847">
              <w:rPr>
                <w:rFonts w:ascii="Times New Roman" w:hAnsi="Times New Roman" w:cs="Times New Roman"/>
              </w:rPr>
              <w:t xml:space="preserve"> </w:t>
            </w:r>
            <w:r w:rsidR="00AB7432">
              <w:rPr>
                <w:rFonts w:ascii="Times New Roman" w:hAnsi="Times New Roman" w:cs="Times New Roman"/>
              </w:rPr>
              <w:t>gene</w:t>
            </w:r>
            <w:r w:rsidRPr="00C1584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95" w:type="dxa"/>
          </w:tcPr>
          <w:p w14:paraId="4115C228" w14:textId="4BB72DE6" w:rsidR="00F5576F" w:rsidRPr="00C15847" w:rsidRDefault="0099131B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AF483596</w:t>
            </w:r>
          </w:p>
        </w:tc>
        <w:tc>
          <w:tcPr>
            <w:tcW w:w="2610" w:type="dxa"/>
          </w:tcPr>
          <w:p w14:paraId="17F0C77B" w14:textId="2CA845E4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ttaagacctctgctttctctaggtga</w:t>
            </w:r>
            <w:proofErr w:type="spellEnd"/>
          </w:p>
        </w:tc>
        <w:tc>
          <w:tcPr>
            <w:tcW w:w="2520" w:type="dxa"/>
          </w:tcPr>
          <w:p w14:paraId="0B21704F" w14:textId="3C21FA4A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atggtgatgcgctctaaacg</w:t>
            </w:r>
            <w:proofErr w:type="spellEnd"/>
          </w:p>
        </w:tc>
      </w:tr>
      <w:tr w:rsidR="00F5576F" w:rsidRPr="00C15847" w14:paraId="7E7C87BC" w14:textId="77777777" w:rsidTr="00C15847">
        <w:tc>
          <w:tcPr>
            <w:tcW w:w="985" w:type="dxa"/>
          </w:tcPr>
          <w:p w14:paraId="16CEE67A" w14:textId="34AEA34F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Hfr3</w:t>
            </w:r>
          </w:p>
        </w:tc>
        <w:tc>
          <w:tcPr>
            <w:tcW w:w="2165" w:type="dxa"/>
          </w:tcPr>
          <w:p w14:paraId="1A6C8DEB" w14:textId="4EE31AF2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Hessian fly-responsive-3</w:t>
            </w:r>
          </w:p>
        </w:tc>
        <w:tc>
          <w:tcPr>
            <w:tcW w:w="1795" w:type="dxa"/>
          </w:tcPr>
          <w:p w14:paraId="26F6854E" w14:textId="49DCA6C5" w:rsidR="00F5576F" w:rsidRPr="00C15847" w:rsidRDefault="0099131B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DQ462308</w:t>
            </w:r>
          </w:p>
        </w:tc>
        <w:tc>
          <w:tcPr>
            <w:tcW w:w="2610" w:type="dxa"/>
          </w:tcPr>
          <w:p w14:paraId="518D41AB" w14:textId="38869976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tccttgctgggctgatctc</w:t>
            </w:r>
            <w:proofErr w:type="spellEnd"/>
          </w:p>
        </w:tc>
        <w:tc>
          <w:tcPr>
            <w:tcW w:w="2520" w:type="dxa"/>
          </w:tcPr>
          <w:p w14:paraId="331D1A09" w14:textId="50C8BB40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ccggtcctaggccacagta</w:t>
            </w:r>
            <w:proofErr w:type="spellEnd"/>
          </w:p>
        </w:tc>
      </w:tr>
      <w:tr w:rsidR="00F5576F" w:rsidRPr="00C15847" w14:paraId="7F0B8D01" w14:textId="77777777" w:rsidTr="00C15847">
        <w:tc>
          <w:tcPr>
            <w:tcW w:w="985" w:type="dxa"/>
          </w:tcPr>
          <w:p w14:paraId="0A70278B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HfrDrd</w:t>
            </w:r>
          </w:p>
        </w:tc>
        <w:tc>
          <w:tcPr>
            <w:tcW w:w="2165" w:type="dxa"/>
          </w:tcPr>
          <w:p w14:paraId="0BA9B6DF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Hessian fly-responsive disease resistance dirigent-like</w:t>
            </w:r>
          </w:p>
        </w:tc>
        <w:tc>
          <w:tcPr>
            <w:tcW w:w="1795" w:type="dxa"/>
          </w:tcPr>
          <w:p w14:paraId="6639CD0F" w14:textId="433F4E01" w:rsidR="00F5576F" w:rsidRPr="00C15847" w:rsidRDefault="0099131B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JX501668</w:t>
            </w:r>
          </w:p>
        </w:tc>
        <w:tc>
          <w:tcPr>
            <w:tcW w:w="2610" w:type="dxa"/>
          </w:tcPr>
          <w:p w14:paraId="08D94568" w14:textId="65B09350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acctcaaatccaggccacttct</w:t>
            </w:r>
            <w:proofErr w:type="spellEnd"/>
          </w:p>
        </w:tc>
        <w:tc>
          <w:tcPr>
            <w:tcW w:w="2520" w:type="dxa"/>
          </w:tcPr>
          <w:p w14:paraId="124869B2" w14:textId="6EF43E01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atctgacacccctgaagaggta</w:t>
            </w:r>
            <w:proofErr w:type="spellEnd"/>
          </w:p>
        </w:tc>
      </w:tr>
      <w:tr w:rsidR="00A75E88" w:rsidRPr="00C15847" w14:paraId="0B07D553" w14:textId="77777777" w:rsidTr="00C15847">
        <w:tc>
          <w:tcPr>
            <w:tcW w:w="10075" w:type="dxa"/>
            <w:gridSpan w:val="5"/>
          </w:tcPr>
          <w:p w14:paraId="1C51D93E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5847">
              <w:rPr>
                <w:rFonts w:ascii="Times New Roman" w:hAnsi="Times New Roman" w:cs="Times New Roman"/>
                <w:b/>
                <w:bCs/>
                <w:i/>
                <w:iCs/>
              </w:rPr>
              <w:t>Hessian fly-responsive susceptibility-associated biomarker genes</w:t>
            </w:r>
          </w:p>
        </w:tc>
      </w:tr>
      <w:tr w:rsidR="00A75E88" w:rsidRPr="00C15847" w14:paraId="218FA7DA" w14:textId="77777777" w:rsidTr="00C15847">
        <w:tc>
          <w:tcPr>
            <w:tcW w:w="985" w:type="dxa"/>
          </w:tcPr>
          <w:p w14:paraId="468F94AA" w14:textId="29793A79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Mds1</w:t>
            </w:r>
          </w:p>
        </w:tc>
        <w:tc>
          <w:tcPr>
            <w:tcW w:w="2165" w:type="dxa"/>
          </w:tcPr>
          <w:p w14:paraId="0D470A7D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  <w:i/>
                <w:iCs/>
              </w:rPr>
              <w:t>Mayetiola</w:t>
            </w:r>
            <w:proofErr w:type="spellEnd"/>
            <w:r w:rsidRPr="00C15847">
              <w:rPr>
                <w:rFonts w:ascii="Times New Roman" w:hAnsi="Times New Roman" w:cs="Times New Roman"/>
              </w:rPr>
              <w:t xml:space="preserve"> </w:t>
            </w:r>
            <w:r w:rsidRPr="00C15847">
              <w:rPr>
                <w:rFonts w:ascii="Times New Roman" w:hAnsi="Times New Roman" w:cs="Times New Roman"/>
                <w:i/>
                <w:iCs/>
              </w:rPr>
              <w:t>destructor</w:t>
            </w:r>
            <w:r w:rsidRPr="00C15847">
              <w:rPr>
                <w:rFonts w:ascii="Times New Roman" w:hAnsi="Times New Roman" w:cs="Times New Roman"/>
              </w:rPr>
              <w:t xml:space="preserve"> susceptibility-1</w:t>
            </w:r>
          </w:p>
        </w:tc>
        <w:tc>
          <w:tcPr>
            <w:tcW w:w="1795" w:type="dxa"/>
          </w:tcPr>
          <w:p w14:paraId="796A10E2" w14:textId="43FBCF40" w:rsidR="00A75E88" w:rsidRPr="00C15847" w:rsidRDefault="00546805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NM_001427967</w:t>
            </w:r>
          </w:p>
        </w:tc>
        <w:tc>
          <w:tcPr>
            <w:tcW w:w="2610" w:type="dxa"/>
          </w:tcPr>
          <w:p w14:paraId="7516A622" w14:textId="0499734B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agtgcatgcgtttggacgta</w:t>
            </w:r>
            <w:proofErr w:type="spellEnd"/>
          </w:p>
        </w:tc>
        <w:tc>
          <w:tcPr>
            <w:tcW w:w="2520" w:type="dxa"/>
          </w:tcPr>
          <w:p w14:paraId="00F06642" w14:textId="10AE2FBE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cgcacacacatcaaccaaat</w:t>
            </w:r>
            <w:proofErr w:type="spellEnd"/>
          </w:p>
        </w:tc>
      </w:tr>
      <w:tr w:rsidR="00A75E88" w:rsidRPr="00C15847" w14:paraId="337263B7" w14:textId="77777777" w:rsidTr="00C15847">
        <w:tc>
          <w:tcPr>
            <w:tcW w:w="985" w:type="dxa"/>
          </w:tcPr>
          <w:p w14:paraId="1F2720AD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Aat</w:t>
            </w:r>
          </w:p>
        </w:tc>
        <w:tc>
          <w:tcPr>
            <w:tcW w:w="2165" w:type="dxa"/>
          </w:tcPr>
          <w:p w14:paraId="3B1D60F5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Transmembrane amino acid transporter</w:t>
            </w:r>
          </w:p>
        </w:tc>
        <w:tc>
          <w:tcPr>
            <w:tcW w:w="1795" w:type="dxa"/>
          </w:tcPr>
          <w:p w14:paraId="711D5980" w14:textId="25E776E7" w:rsidR="00A75E88" w:rsidRPr="00C15847" w:rsidRDefault="00BF2673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BT009014</w:t>
            </w:r>
          </w:p>
        </w:tc>
        <w:tc>
          <w:tcPr>
            <w:tcW w:w="2610" w:type="dxa"/>
          </w:tcPr>
          <w:p w14:paraId="0DFF7864" w14:textId="3178C16D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cggcgagctcaaggagtac</w:t>
            </w:r>
            <w:proofErr w:type="spellEnd"/>
          </w:p>
        </w:tc>
        <w:tc>
          <w:tcPr>
            <w:tcW w:w="2520" w:type="dxa"/>
          </w:tcPr>
          <w:p w14:paraId="1CBA5598" w14:textId="57130EAE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gtgccgctgtgctactca</w:t>
            </w:r>
            <w:proofErr w:type="spellEnd"/>
          </w:p>
        </w:tc>
      </w:tr>
      <w:tr w:rsidR="00A75E88" w:rsidRPr="00C15847" w14:paraId="09AAACE6" w14:textId="77777777" w:rsidTr="00C15847">
        <w:tc>
          <w:tcPr>
            <w:tcW w:w="985" w:type="dxa"/>
          </w:tcPr>
          <w:p w14:paraId="46681F7F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Oat</w:t>
            </w:r>
          </w:p>
        </w:tc>
        <w:tc>
          <w:tcPr>
            <w:tcW w:w="2165" w:type="dxa"/>
          </w:tcPr>
          <w:p w14:paraId="238D37EF" w14:textId="5E50263B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Ornithine aminotransferase</w:t>
            </w:r>
          </w:p>
        </w:tc>
        <w:tc>
          <w:tcPr>
            <w:tcW w:w="1795" w:type="dxa"/>
          </w:tcPr>
          <w:p w14:paraId="7BA79BC5" w14:textId="33D6E91D" w:rsidR="00A75E88" w:rsidRPr="00C15847" w:rsidRDefault="00BF2673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AF022915</w:t>
            </w:r>
          </w:p>
        </w:tc>
        <w:tc>
          <w:tcPr>
            <w:tcW w:w="2610" w:type="dxa"/>
          </w:tcPr>
          <w:p w14:paraId="680FCD80" w14:textId="463D9F06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gcacggaggcaaatgag</w:t>
            </w:r>
            <w:proofErr w:type="spellEnd"/>
          </w:p>
        </w:tc>
        <w:tc>
          <w:tcPr>
            <w:tcW w:w="2520" w:type="dxa"/>
          </w:tcPr>
          <w:p w14:paraId="414B87EF" w14:textId="23D4970E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agtgaaataatgtcatgggaacca</w:t>
            </w:r>
            <w:proofErr w:type="spellEnd"/>
          </w:p>
        </w:tc>
      </w:tr>
      <w:tr w:rsidR="00A75E88" w:rsidRPr="00C15847" w14:paraId="69EF13C6" w14:textId="77777777" w:rsidTr="00C15847">
        <w:trPr>
          <w:trHeight w:val="130"/>
        </w:trPr>
        <w:tc>
          <w:tcPr>
            <w:tcW w:w="985" w:type="dxa"/>
          </w:tcPr>
          <w:p w14:paraId="73B7BB8F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Odc</w:t>
            </w:r>
          </w:p>
        </w:tc>
        <w:tc>
          <w:tcPr>
            <w:tcW w:w="2165" w:type="dxa"/>
          </w:tcPr>
          <w:p w14:paraId="6AA34C24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Ornithine decarboxylase</w:t>
            </w:r>
          </w:p>
        </w:tc>
        <w:tc>
          <w:tcPr>
            <w:tcW w:w="1795" w:type="dxa"/>
          </w:tcPr>
          <w:p w14:paraId="15ACF033" w14:textId="7ABD364D" w:rsidR="00A75E88" w:rsidRPr="00C15847" w:rsidRDefault="00BF2673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KJ136117</w:t>
            </w:r>
          </w:p>
        </w:tc>
        <w:tc>
          <w:tcPr>
            <w:tcW w:w="2610" w:type="dxa"/>
          </w:tcPr>
          <w:p w14:paraId="26879651" w14:textId="406247AB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ctccaacttcaacggcttct</w:t>
            </w:r>
            <w:proofErr w:type="spellEnd"/>
          </w:p>
        </w:tc>
        <w:tc>
          <w:tcPr>
            <w:tcW w:w="2520" w:type="dxa"/>
          </w:tcPr>
          <w:p w14:paraId="3A9E6756" w14:textId="64CD7BD4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gaatggcgtgtgctacgta</w:t>
            </w:r>
            <w:proofErr w:type="spellEnd"/>
          </w:p>
        </w:tc>
      </w:tr>
      <w:tr w:rsidR="001C2EA0" w:rsidRPr="00C15847" w14:paraId="4E1F5019" w14:textId="77777777" w:rsidTr="00C15847">
        <w:tc>
          <w:tcPr>
            <w:tcW w:w="10075" w:type="dxa"/>
            <w:gridSpan w:val="5"/>
          </w:tcPr>
          <w:p w14:paraId="4597081E" w14:textId="75543E22" w:rsidR="001C2EA0" w:rsidRPr="00C15847" w:rsidRDefault="001C2EA0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b/>
                <w:bCs/>
                <w:i/>
                <w:iCs/>
              </w:rPr>
              <w:t>Cell wall-associated genes</w:t>
            </w:r>
          </w:p>
        </w:tc>
      </w:tr>
      <w:tr w:rsidR="00F5576F" w:rsidRPr="00C15847" w14:paraId="289A270B" w14:textId="77777777" w:rsidTr="00C15847">
        <w:tc>
          <w:tcPr>
            <w:tcW w:w="985" w:type="dxa"/>
          </w:tcPr>
          <w:p w14:paraId="5144408D" w14:textId="7CFF8E84" w:rsidR="00F5576F" w:rsidRPr="00C15847" w:rsidRDefault="00BF6389" w:rsidP="00004BD1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bookmarkStart w:id="1" w:name="_Hlk177368191"/>
            <w:r w:rsidRPr="00C15847">
              <w:rPr>
                <w:rFonts w:ascii="Times New Roman" w:hAnsi="Times New Roman" w:cs="Times New Roman"/>
                <w:i/>
                <w:iCs/>
              </w:rPr>
              <w:t>β-</w:t>
            </w:r>
            <w:r w:rsidR="00F5576F" w:rsidRPr="00C15847">
              <w:rPr>
                <w:rFonts w:ascii="Times New Roman" w:hAnsi="Times New Roman" w:cs="Times New Roman"/>
                <w:i/>
                <w:iCs/>
              </w:rPr>
              <w:t>gl</w:t>
            </w:r>
            <w:r w:rsidRPr="00C15847">
              <w:rPr>
                <w:rFonts w:ascii="Times New Roman" w:hAnsi="Times New Roman" w:cs="Times New Roman"/>
                <w:i/>
                <w:iCs/>
              </w:rPr>
              <w:t>u</w:t>
            </w:r>
          </w:p>
        </w:tc>
        <w:tc>
          <w:tcPr>
            <w:tcW w:w="2165" w:type="dxa"/>
          </w:tcPr>
          <w:p w14:paraId="426D3C8F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Beta-glucosidase</w:t>
            </w:r>
          </w:p>
        </w:tc>
        <w:tc>
          <w:tcPr>
            <w:tcW w:w="1795" w:type="dxa"/>
          </w:tcPr>
          <w:p w14:paraId="4D925237" w14:textId="1BE0E413" w:rsidR="00F5576F" w:rsidRPr="00C15847" w:rsidRDefault="00F929B4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eastAsia="Times New Roman" w:hAnsi="Times New Roman" w:cs="Times New Roman"/>
                <w:color w:val="000000"/>
              </w:rPr>
              <w:t>XM_037622760</w:t>
            </w:r>
          </w:p>
        </w:tc>
        <w:tc>
          <w:tcPr>
            <w:tcW w:w="2610" w:type="dxa"/>
          </w:tcPr>
          <w:p w14:paraId="73B923E5" w14:textId="4043BF3B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bookmarkStart w:id="2" w:name="_Hlk177368109"/>
            <w:proofErr w:type="spellStart"/>
            <w:r w:rsidRPr="00C15847">
              <w:rPr>
                <w:rFonts w:ascii="Times New Roman" w:hAnsi="Times New Roman" w:cs="Times New Roman"/>
              </w:rPr>
              <w:t>acggcgtgacaattggaaa</w:t>
            </w:r>
            <w:bookmarkEnd w:id="2"/>
            <w:proofErr w:type="spellEnd"/>
          </w:p>
        </w:tc>
        <w:tc>
          <w:tcPr>
            <w:tcW w:w="2520" w:type="dxa"/>
          </w:tcPr>
          <w:p w14:paraId="20A30240" w14:textId="3CCCC4C0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bookmarkStart w:id="3" w:name="_Hlk177368121"/>
            <w:proofErr w:type="spellStart"/>
            <w:r w:rsidRPr="00C15847">
              <w:rPr>
                <w:rFonts w:ascii="Times New Roman" w:hAnsi="Times New Roman" w:cs="Times New Roman"/>
              </w:rPr>
              <w:t>accttccggaacatcatagtaacc</w:t>
            </w:r>
            <w:bookmarkEnd w:id="3"/>
            <w:proofErr w:type="spellEnd"/>
          </w:p>
        </w:tc>
      </w:tr>
      <w:tr w:rsidR="00F5576F" w:rsidRPr="00C15847" w14:paraId="06CAA06E" w14:textId="77777777" w:rsidTr="00C15847">
        <w:tc>
          <w:tcPr>
            <w:tcW w:w="985" w:type="dxa"/>
          </w:tcPr>
          <w:p w14:paraId="3CD8AA03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bookmarkStart w:id="4" w:name="_Hlk177368331"/>
            <w:bookmarkEnd w:id="1"/>
            <w:r w:rsidRPr="00C15847">
              <w:rPr>
                <w:rFonts w:ascii="Times New Roman" w:hAnsi="Times New Roman" w:cs="Times New Roman"/>
                <w:i/>
                <w:iCs/>
              </w:rPr>
              <w:t>Exp</w:t>
            </w:r>
          </w:p>
        </w:tc>
        <w:tc>
          <w:tcPr>
            <w:tcW w:w="2165" w:type="dxa"/>
          </w:tcPr>
          <w:p w14:paraId="5EFF06D6" w14:textId="77777777" w:rsidR="00F5576F" w:rsidRPr="00C15847" w:rsidRDefault="00F5576F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Expansin</w:t>
            </w:r>
          </w:p>
        </w:tc>
        <w:tc>
          <w:tcPr>
            <w:tcW w:w="1795" w:type="dxa"/>
          </w:tcPr>
          <w:p w14:paraId="2E1F6FD0" w14:textId="3D6DC10E" w:rsidR="00F5576F" w:rsidRPr="00C15847" w:rsidRDefault="00F929B4" w:rsidP="00004BD1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37556028</w:t>
            </w:r>
          </w:p>
        </w:tc>
        <w:tc>
          <w:tcPr>
            <w:tcW w:w="2610" w:type="dxa"/>
          </w:tcPr>
          <w:p w14:paraId="78B62019" w14:textId="26C87834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aaagggtgccatgcaatc</w:t>
            </w:r>
            <w:proofErr w:type="spellEnd"/>
          </w:p>
        </w:tc>
        <w:tc>
          <w:tcPr>
            <w:tcW w:w="2520" w:type="dxa"/>
          </w:tcPr>
          <w:p w14:paraId="7DFA4F8C" w14:textId="4BC93FDD" w:rsidR="00F5576F" w:rsidRPr="00C15847" w:rsidRDefault="00AE568F" w:rsidP="00004BD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cgctcgacgtggaagtt</w:t>
            </w:r>
            <w:proofErr w:type="spellEnd"/>
          </w:p>
        </w:tc>
      </w:tr>
      <w:bookmarkEnd w:id="4"/>
      <w:tr w:rsidR="001C2EA0" w:rsidRPr="00C15847" w14:paraId="6C4737AE" w14:textId="77777777" w:rsidTr="00C15847">
        <w:tc>
          <w:tcPr>
            <w:tcW w:w="985" w:type="dxa"/>
          </w:tcPr>
          <w:p w14:paraId="49124DB9" w14:textId="46D35333" w:rsidR="001C2EA0" w:rsidRPr="00C15847" w:rsidRDefault="001C2EA0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Ltp</w:t>
            </w:r>
          </w:p>
        </w:tc>
        <w:tc>
          <w:tcPr>
            <w:tcW w:w="2165" w:type="dxa"/>
          </w:tcPr>
          <w:p w14:paraId="5E3C8FF1" w14:textId="1383EACC" w:rsidR="001C2EA0" w:rsidRPr="00C15847" w:rsidRDefault="001C2EA0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 xml:space="preserve">Lipid transfer protein </w:t>
            </w:r>
          </w:p>
        </w:tc>
        <w:tc>
          <w:tcPr>
            <w:tcW w:w="1795" w:type="dxa"/>
          </w:tcPr>
          <w:p w14:paraId="546AF34E" w14:textId="00FBB2BB" w:rsidR="001C2EA0" w:rsidRPr="00C15847" w:rsidRDefault="00903AB2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MK570866</w:t>
            </w:r>
          </w:p>
        </w:tc>
        <w:tc>
          <w:tcPr>
            <w:tcW w:w="2610" w:type="dxa"/>
          </w:tcPr>
          <w:p w14:paraId="2604E09D" w14:textId="7BF39224" w:rsidR="001C2EA0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atgcaggtgcctcaagagtgt</w:t>
            </w:r>
            <w:proofErr w:type="spellEnd"/>
          </w:p>
        </w:tc>
        <w:tc>
          <w:tcPr>
            <w:tcW w:w="2520" w:type="dxa"/>
          </w:tcPr>
          <w:p w14:paraId="2429A261" w14:textId="648CFB9D" w:rsidR="001C2EA0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gcacttggagggaatgc</w:t>
            </w:r>
            <w:proofErr w:type="spellEnd"/>
          </w:p>
        </w:tc>
      </w:tr>
      <w:tr w:rsidR="00F5576F" w:rsidRPr="00C15847" w14:paraId="168AD7B8" w14:textId="77777777" w:rsidTr="00C15847">
        <w:tc>
          <w:tcPr>
            <w:tcW w:w="985" w:type="dxa"/>
          </w:tcPr>
          <w:p w14:paraId="1958BDAE" w14:textId="77777777" w:rsidR="00F5576F" w:rsidRPr="00C15847" w:rsidRDefault="00F5576F" w:rsidP="00AB44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bookmarkStart w:id="5" w:name="_Hlk177370728"/>
            <w:r w:rsidRPr="00C15847">
              <w:rPr>
                <w:rFonts w:ascii="Times New Roman" w:hAnsi="Times New Roman" w:cs="Times New Roman"/>
                <w:i/>
                <w:iCs/>
              </w:rPr>
              <w:t>SuSy</w:t>
            </w:r>
          </w:p>
        </w:tc>
        <w:tc>
          <w:tcPr>
            <w:tcW w:w="2165" w:type="dxa"/>
          </w:tcPr>
          <w:p w14:paraId="7C717AB3" w14:textId="77777777" w:rsidR="00F5576F" w:rsidRPr="00C15847" w:rsidRDefault="00F5576F" w:rsidP="00AB4433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Sucrose synthase</w:t>
            </w:r>
          </w:p>
        </w:tc>
        <w:tc>
          <w:tcPr>
            <w:tcW w:w="1795" w:type="dxa"/>
          </w:tcPr>
          <w:p w14:paraId="3D0980A8" w14:textId="5B5584FA" w:rsidR="00F5576F" w:rsidRPr="00C15847" w:rsidRDefault="00F929B4" w:rsidP="00AB4433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37574605</w:t>
            </w:r>
          </w:p>
        </w:tc>
        <w:tc>
          <w:tcPr>
            <w:tcW w:w="2610" w:type="dxa"/>
          </w:tcPr>
          <w:p w14:paraId="287D119A" w14:textId="3B1997A4" w:rsidR="00F5576F" w:rsidRPr="00C15847" w:rsidRDefault="00AE568F" w:rsidP="00AB44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agatactggagggcagattgtt</w:t>
            </w:r>
            <w:proofErr w:type="spellEnd"/>
          </w:p>
        </w:tc>
        <w:tc>
          <w:tcPr>
            <w:tcW w:w="2520" w:type="dxa"/>
          </w:tcPr>
          <w:p w14:paraId="6118FC10" w14:textId="2B660463" w:rsidR="00F5576F" w:rsidRPr="00C15847" w:rsidRDefault="00AE568F" w:rsidP="00AB44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aagaaccatttcatcctccaatg</w:t>
            </w:r>
            <w:proofErr w:type="spellEnd"/>
          </w:p>
        </w:tc>
      </w:tr>
      <w:bookmarkEnd w:id="5"/>
      <w:tr w:rsidR="00903AB2" w:rsidRPr="00C15847" w14:paraId="57AF9272" w14:textId="77777777" w:rsidTr="00C15847">
        <w:tc>
          <w:tcPr>
            <w:tcW w:w="10075" w:type="dxa"/>
            <w:gridSpan w:val="5"/>
          </w:tcPr>
          <w:p w14:paraId="584B314F" w14:textId="66E9E2E5" w:rsidR="00903AB2" w:rsidRPr="00C15847" w:rsidRDefault="00903AB2" w:rsidP="00004BD1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5847">
              <w:rPr>
                <w:rFonts w:ascii="Times New Roman" w:hAnsi="Times New Roman" w:cs="Times New Roman"/>
                <w:b/>
                <w:bCs/>
                <w:i/>
                <w:iCs/>
              </w:rPr>
              <w:t>Oxidative stress pathway genes</w:t>
            </w:r>
          </w:p>
        </w:tc>
      </w:tr>
      <w:tr w:rsidR="00A75E88" w:rsidRPr="00C15847" w14:paraId="79445E57" w14:textId="77777777" w:rsidTr="00C15847">
        <w:tc>
          <w:tcPr>
            <w:tcW w:w="985" w:type="dxa"/>
          </w:tcPr>
          <w:p w14:paraId="5164076A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bookmarkStart w:id="6" w:name="_Hlk177368631"/>
            <w:r w:rsidRPr="00C15847">
              <w:rPr>
                <w:rFonts w:ascii="Times New Roman" w:hAnsi="Times New Roman" w:cs="Times New Roman"/>
                <w:i/>
                <w:iCs/>
              </w:rPr>
              <w:t>Pox</w:t>
            </w:r>
          </w:p>
        </w:tc>
        <w:tc>
          <w:tcPr>
            <w:tcW w:w="2165" w:type="dxa"/>
          </w:tcPr>
          <w:p w14:paraId="057D5A3C" w14:textId="77777777" w:rsidR="00A75E88" w:rsidRPr="00C15847" w:rsidRDefault="00A75E88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Class III peroxidase</w:t>
            </w:r>
          </w:p>
        </w:tc>
        <w:tc>
          <w:tcPr>
            <w:tcW w:w="1795" w:type="dxa"/>
          </w:tcPr>
          <w:p w14:paraId="34FB526A" w14:textId="6CB61F53" w:rsidR="00A75E88" w:rsidRPr="00C15847" w:rsidRDefault="00F929B4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37560167</w:t>
            </w:r>
          </w:p>
        </w:tc>
        <w:tc>
          <w:tcPr>
            <w:tcW w:w="2610" w:type="dxa"/>
          </w:tcPr>
          <w:p w14:paraId="28958334" w14:textId="670A9061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aggccgccttcttcga</w:t>
            </w:r>
            <w:proofErr w:type="spellEnd"/>
          </w:p>
        </w:tc>
        <w:tc>
          <w:tcPr>
            <w:tcW w:w="2520" w:type="dxa"/>
          </w:tcPr>
          <w:p w14:paraId="0AD71B70" w14:textId="6DB204FE" w:rsidR="00A75E88" w:rsidRPr="00C15847" w:rsidRDefault="00AE568F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gccagtgagcacgttgatc</w:t>
            </w:r>
            <w:proofErr w:type="spellEnd"/>
          </w:p>
        </w:tc>
      </w:tr>
      <w:bookmarkEnd w:id="6"/>
      <w:tr w:rsidR="00F5576F" w:rsidRPr="00C15847" w14:paraId="476E7BC1" w14:textId="77777777" w:rsidTr="00C15847">
        <w:tc>
          <w:tcPr>
            <w:tcW w:w="985" w:type="dxa"/>
          </w:tcPr>
          <w:p w14:paraId="682DCAC0" w14:textId="77777777" w:rsidR="00F5576F" w:rsidRPr="00C15847" w:rsidRDefault="00F5576F" w:rsidP="00AB44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Grx</w:t>
            </w:r>
          </w:p>
        </w:tc>
        <w:tc>
          <w:tcPr>
            <w:tcW w:w="2165" w:type="dxa"/>
          </w:tcPr>
          <w:p w14:paraId="3FC81359" w14:textId="77777777" w:rsidR="00F5576F" w:rsidRPr="00C15847" w:rsidRDefault="00F5576F" w:rsidP="00AB4433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Glutaredoxin</w:t>
            </w:r>
          </w:p>
        </w:tc>
        <w:tc>
          <w:tcPr>
            <w:tcW w:w="1795" w:type="dxa"/>
          </w:tcPr>
          <w:p w14:paraId="3E7B3C8B" w14:textId="6802405D" w:rsidR="00F5576F" w:rsidRPr="00C15847" w:rsidRDefault="00F5576F" w:rsidP="00AB4433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37622546</w:t>
            </w:r>
          </w:p>
        </w:tc>
        <w:tc>
          <w:tcPr>
            <w:tcW w:w="2610" w:type="dxa"/>
          </w:tcPr>
          <w:p w14:paraId="799B10E0" w14:textId="32A2144D" w:rsidR="00F5576F" w:rsidRPr="00C15847" w:rsidRDefault="00AE568F" w:rsidP="00AB44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gagcgatctccggttcttc</w:t>
            </w:r>
            <w:proofErr w:type="spellEnd"/>
          </w:p>
        </w:tc>
        <w:tc>
          <w:tcPr>
            <w:tcW w:w="2520" w:type="dxa"/>
          </w:tcPr>
          <w:p w14:paraId="4CE34F85" w14:textId="17C87078" w:rsidR="00F5576F" w:rsidRPr="00C15847" w:rsidRDefault="00AE568F" w:rsidP="00AB44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caactcgcaaacaaagctaagc</w:t>
            </w:r>
            <w:proofErr w:type="spellEnd"/>
          </w:p>
        </w:tc>
      </w:tr>
      <w:tr w:rsidR="00F5576F" w:rsidRPr="00C15847" w14:paraId="675F6BBF" w14:textId="77777777" w:rsidTr="00C15847">
        <w:tc>
          <w:tcPr>
            <w:tcW w:w="985" w:type="dxa"/>
          </w:tcPr>
          <w:p w14:paraId="3A99BD5C" w14:textId="77777777" w:rsidR="00F5576F" w:rsidRPr="00C15847" w:rsidRDefault="00F5576F" w:rsidP="00AB44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bookmarkStart w:id="7" w:name="_Hlk177370212"/>
            <w:r w:rsidRPr="00C15847">
              <w:rPr>
                <w:rFonts w:ascii="Times New Roman" w:hAnsi="Times New Roman" w:cs="Times New Roman"/>
                <w:i/>
                <w:iCs/>
              </w:rPr>
              <w:t>Gst</w:t>
            </w:r>
          </w:p>
        </w:tc>
        <w:tc>
          <w:tcPr>
            <w:tcW w:w="2165" w:type="dxa"/>
          </w:tcPr>
          <w:p w14:paraId="37025627" w14:textId="77777777" w:rsidR="00F5576F" w:rsidRPr="00C15847" w:rsidRDefault="00F5576F" w:rsidP="00AB4433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 xml:space="preserve">Glutathione </w:t>
            </w:r>
            <w:r w:rsidRPr="00A96C9C">
              <w:rPr>
                <w:rFonts w:ascii="Times New Roman" w:hAnsi="Times New Roman" w:cs="Times New Roman"/>
                <w:i/>
                <w:iCs/>
              </w:rPr>
              <w:t>S</w:t>
            </w:r>
            <w:r w:rsidRPr="00C15847">
              <w:rPr>
                <w:rFonts w:ascii="Times New Roman" w:hAnsi="Times New Roman" w:cs="Times New Roman"/>
              </w:rPr>
              <w:t>-transferase</w:t>
            </w:r>
          </w:p>
        </w:tc>
        <w:tc>
          <w:tcPr>
            <w:tcW w:w="1795" w:type="dxa"/>
          </w:tcPr>
          <w:p w14:paraId="1B4469F4" w14:textId="78D24FFF" w:rsidR="00F5576F" w:rsidRPr="00C15847" w:rsidRDefault="00F929B4" w:rsidP="00AB4433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37553886</w:t>
            </w:r>
          </w:p>
        </w:tc>
        <w:tc>
          <w:tcPr>
            <w:tcW w:w="2610" w:type="dxa"/>
          </w:tcPr>
          <w:p w14:paraId="6FAFE6F0" w14:textId="72AC6413" w:rsidR="00F5576F" w:rsidRPr="00C15847" w:rsidRDefault="00AE568F" w:rsidP="00AB44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tgccggtgctgatcca</w:t>
            </w:r>
            <w:proofErr w:type="spellEnd"/>
          </w:p>
        </w:tc>
        <w:tc>
          <w:tcPr>
            <w:tcW w:w="2520" w:type="dxa"/>
          </w:tcPr>
          <w:p w14:paraId="4A3B7E0C" w14:textId="3E8635F0" w:rsidR="00F5576F" w:rsidRPr="00C15847" w:rsidRDefault="00AE568F" w:rsidP="00AB44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gcgaaagcctcgtcgat</w:t>
            </w:r>
            <w:proofErr w:type="spellEnd"/>
          </w:p>
        </w:tc>
      </w:tr>
      <w:bookmarkEnd w:id="0"/>
      <w:bookmarkEnd w:id="7"/>
      <w:tr w:rsidR="00D90F77" w:rsidRPr="00C15847" w14:paraId="6ED04B51" w14:textId="77777777" w:rsidTr="00C15847">
        <w:tc>
          <w:tcPr>
            <w:tcW w:w="10075" w:type="dxa"/>
            <w:gridSpan w:val="5"/>
          </w:tcPr>
          <w:p w14:paraId="7B83152D" w14:textId="2CE2C5F8" w:rsidR="00D90F77" w:rsidRPr="00C15847" w:rsidRDefault="00D90F77" w:rsidP="0075632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5847">
              <w:rPr>
                <w:rFonts w:ascii="Times New Roman" w:hAnsi="Times New Roman" w:cs="Times New Roman"/>
                <w:b/>
                <w:bCs/>
                <w:i/>
                <w:iCs/>
              </w:rPr>
              <w:t>Jasmonic acid pathway genes</w:t>
            </w:r>
          </w:p>
        </w:tc>
      </w:tr>
      <w:tr w:rsidR="00D90F77" w:rsidRPr="00C15847" w14:paraId="4B345D96" w14:textId="77777777" w:rsidTr="00C15847">
        <w:tc>
          <w:tcPr>
            <w:tcW w:w="985" w:type="dxa"/>
          </w:tcPr>
          <w:p w14:paraId="47E658E3" w14:textId="28FEC8CE" w:rsidR="00D90F77" w:rsidRPr="00C15847" w:rsidRDefault="00D90F77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Aoc</w:t>
            </w:r>
          </w:p>
        </w:tc>
        <w:tc>
          <w:tcPr>
            <w:tcW w:w="2165" w:type="dxa"/>
          </w:tcPr>
          <w:p w14:paraId="6AECDD0C" w14:textId="1F229186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Allene oxide cyclase</w:t>
            </w:r>
          </w:p>
        </w:tc>
        <w:tc>
          <w:tcPr>
            <w:tcW w:w="1795" w:type="dxa"/>
          </w:tcPr>
          <w:p w14:paraId="1BE8F45F" w14:textId="3EB83B93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48680214</w:t>
            </w:r>
          </w:p>
        </w:tc>
        <w:tc>
          <w:tcPr>
            <w:tcW w:w="2610" w:type="dxa"/>
          </w:tcPr>
          <w:p w14:paraId="52F3A046" w14:textId="2ACE0D44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  <w:color w:val="000000"/>
              </w:rPr>
              <w:t>ccaggtcaagctcaaccagatc</w:t>
            </w:r>
            <w:proofErr w:type="spellEnd"/>
          </w:p>
        </w:tc>
        <w:tc>
          <w:tcPr>
            <w:tcW w:w="2520" w:type="dxa"/>
          </w:tcPr>
          <w:p w14:paraId="67588D5F" w14:textId="4B74A7A5" w:rsidR="00D90F77" w:rsidRPr="00C15847" w:rsidRDefault="00D27BF3" w:rsidP="00D27BF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  <w:color w:val="000000"/>
              </w:rPr>
              <w:t>ggatgcccttgaggtagaaggt</w:t>
            </w:r>
            <w:proofErr w:type="spellEnd"/>
          </w:p>
        </w:tc>
      </w:tr>
      <w:tr w:rsidR="00D90F77" w:rsidRPr="00C15847" w14:paraId="4B672902" w14:textId="77777777" w:rsidTr="00C15847">
        <w:tc>
          <w:tcPr>
            <w:tcW w:w="985" w:type="dxa"/>
          </w:tcPr>
          <w:p w14:paraId="42496D31" w14:textId="3414FF05" w:rsidR="00D90F77" w:rsidRPr="00C15847" w:rsidRDefault="00D90F77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C15847">
              <w:rPr>
                <w:rFonts w:ascii="Times New Roman" w:hAnsi="Times New Roman" w:cs="Times New Roman"/>
                <w:i/>
                <w:iCs/>
              </w:rPr>
              <w:t>Aos</w:t>
            </w:r>
          </w:p>
        </w:tc>
        <w:tc>
          <w:tcPr>
            <w:tcW w:w="2165" w:type="dxa"/>
          </w:tcPr>
          <w:p w14:paraId="15EED821" w14:textId="266D455E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Allene oxide synthase</w:t>
            </w:r>
          </w:p>
        </w:tc>
        <w:tc>
          <w:tcPr>
            <w:tcW w:w="1795" w:type="dxa"/>
          </w:tcPr>
          <w:p w14:paraId="06E62FFA" w14:textId="73D0FF84" w:rsidR="00D90F77" w:rsidRPr="00C15847" w:rsidRDefault="00D27BF3" w:rsidP="0075632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48715959</w:t>
            </w:r>
          </w:p>
        </w:tc>
        <w:tc>
          <w:tcPr>
            <w:tcW w:w="2610" w:type="dxa"/>
          </w:tcPr>
          <w:p w14:paraId="47CB2FF5" w14:textId="44E53240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cgccggcaagtccaa</w:t>
            </w:r>
            <w:proofErr w:type="spellEnd"/>
          </w:p>
        </w:tc>
        <w:tc>
          <w:tcPr>
            <w:tcW w:w="2520" w:type="dxa"/>
          </w:tcPr>
          <w:p w14:paraId="58FBB54D" w14:textId="00BC44E5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taggcgtcggcgatgaac</w:t>
            </w:r>
            <w:proofErr w:type="spellEnd"/>
          </w:p>
        </w:tc>
      </w:tr>
      <w:tr w:rsidR="00D90F77" w:rsidRPr="00C15847" w14:paraId="4F908561" w14:textId="77777777" w:rsidTr="00C15847">
        <w:tc>
          <w:tcPr>
            <w:tcW w:w="985" w:type="dxa"/>
          </w:tcPr>
          <w:p w14:paraId="32F728CC" w14:textId="509E57FE" w:rsidR="00D90F77" w:rsidRPr="00C15847" w:rsidRDefault="00D90F77" w:rsidP="0075632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bookmarkStart w:id="8" w:name="_Hlk177370586"/>
            <w:r w:rsidRPr="00C15847">
              <w:rPr>
                <w:rFonts w:ascii="Times New Roman" w:hAnsi="Times New Roman" w:cs="Times New Roman"/>
                <w:i/>
                <w:iCs/>
              </w:rPr>
              <w:t>Opr3</w:t>
            </w:r>
          </w:p>
        </w:tc>
        <w:tc>
          <w:tcPr>
            <w:tcW w:w="2165" w:type="dxa"/>
          </w:tcPr>
          <w:p w14:paraId="4EE4E3C3" w14:textId="054D38BB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</w:rPr>
              <w:t>12-oxo</w:t>
            </w:r>
            <w:r w:rsidR="00A96C9C">
              <w:rPr>
                <w:rFonts w:ascii="Times New Roman" w:hAnsi="Times New Roman" w:cs="Times New Roman"/>
              </w:rPr>
              <w:t>-</w:t>
            </w:r>
            <w:r w:rsidRPr="00C15847">
              <w:rPr>
                <w:rFonts w:ascii="Times New Roman" w:hAnsi="Times New Roman" w:cs="Times New Roman"/>
              </w:rPr>
              <w:t>phytodienoate reductase</w:t>
            </w:r>
          </w:p>
        </w:tc>
        <w:tc>
          <w:tcPr>
            <w:tcW w:w="1795" w:type="dxa"/>
          </w:tcPr>
          <w:p w14:paraId="3E029EE2" w14:textId="26E2D07E" w:rsidR="00D90F77" w:rsidRPr="00C15847" w:rsidRDefault="00F929B4" w:rsidP="00756324">
            <w:pPr>
              <w:spacing w:after="0"/>
              <w:rPr>
                <w:rFonts w:ascii="Times New Roman" w:hAnsi="Times New Roman" w:cs="Times New Roman"/>
              </w:rPr>
            </w:pPr>
            <w:r w:rsidRPr="00C15847">
              <w:rPr>
                <w:rFonts w:ascii="Times New Roman" w:hAnsi="Times New Roman" w:cs="Times New Roman"/>
                <w:color w:val="000000"/>
              </w:rPr>
              <w:t>XM_037598243</w:t>
            </w:r>
          </w:p>
        </w:tc>
        <w:tc>
          <w:tcPr>
            <w:tcW w:w="2610" w:type="dxa"/>
          </w:tcPr>
          <w:p w14:paraId="0596254A" w14:textId="62C4940F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gaaccacggatggtgaata</w:t>
            </w:r>
            <w:proofErr w:type="spellEnd"/>
          </w:p>
        </w:tc>
        <w:tc>
          <w:tcPr>
            <w:tcW w:w="2520" w:type="dxa"/>
          </w:tcPr>
          <w:p w14:paraId="6C212B8C" w14:textId="443CE545" w:rsidR="00D90F77" w:rsidRPr="00C15847" w:rsidRDefault="00D27BF3" w:rsidP="007563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15847">
              <w:rPr>
                <w:rFonts w:ascii="Times New Roman" w:hAnsi="Times New Roman" w:cs="Times New Roman"/>
              </w:rPr>
              <w:t>ggcaagtctggattggacag</w:t>
            </w:r>
            <w:proofErr w:type="spellEnd"/>
          </w:p>
        </w:tc>
      </w:tr>
      <w:bookmarkEnd w:id="8"/>
    </w:tbl>
    <w:p w14:paraId="310A58AA" w14:textId="77777777" w:rsidR="00712A5F" w:rsidRDefault="00712A5F"/>
    <w:sectPr w:rsidR="00712A5F" w:rsidSect="00903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D1"/>
    <w:rsid w:val="00004BD1"/>
    <w:rsid w:val="000F5674"/>
    <w:rsid w:val="001C2EA0"/>
    <w:rsid w:val="00277781"/>
    <w:rsid w:val="00487B11"/>
    <w:rsid w:val="00546487"/>
    <w:rsid w:val="00546805"/>
    <w:rsid w:val="005A6C86"/>
    <w:rsid w:val="006458BE"/>
    <w:rsid w:val="00712A5F"/>
    <w:rsid w:val="00763FE7"/>
    <w:rsid w:val="007B20B7"/>
    <w:rsid w:val="00815DDE"/>
    <w:rsid w:val="008234CF"/>
    <w:rsid w:val="008B35C6"/>
    <w:rsid w:val="00903AB2"/>
    <w:rsid w:val="0099131B"/>
    <w:rsid w:val="009F7DF6"/>
    <w:rsid w:val="00A17AC8"/>
    <w:rsid w:val="00A51DD5"/>
    <w:rsid w:val="00A75E88"/>
    <w:rsid w:val="00A91E3D"/>
    <w:rsid w:val="00A96C9C"/>
    <w:rsid w:val="00AB7432"/>
    <w:rsid w:val="00AC2E8B"/>
    <w:rsid w:val="00AE568F"/>
    <w:rsid w:val="00BF2673"/>
    <w:rsid w:val="00BF6389"/>
    <w:rsid w:val="00C15847"/>
    <w:rsid w:val="00C45B1F"/>
    <w:rsid w:val="00CD7DFF"/>
    <w:rsid w:val="00D27BF3"/>
    <w:rsid w:val="00D90F77"/>
    <w:rsid w:val="00EE3A35"/>
    <w:rsid w:val="00F5576F"/>
    <w:rsid w:val="00F9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C010"/>
  <w15:chartTrackingRefBased/>
  <w15:docId w15:val="{AB8517CD-E060-4749-9FB7-591B72D45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BD1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BD1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58B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check, Jill - REE-ARS</dc:creator>
  <cp:keywords/>
  <dc:description/>
  <cp:lastModifiedBy>Subramanyam, Subhashree - REE-ARS</cp:lastModifiedBy>
  <cp:revision>12</cp:revision>
  <dcterms:created xsi:type="dcterms:W3CDTF">2024-09-16T14:32:00Z</dcterms:created>
  <dcterms:modified xsi:type="dcterms:W3CDTF">2024-09-29T05:12:00Z</dcterms:modified>
</cp:coreProperties>
</file>